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031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84"/>
        <w:gridCol w:w="3969"/>
        <w:gridCol w:w="1134"/>
        <w:gridCol w:w="1134"/>
        <w:gridCol w:w="1134"/>
        <w:gridCol w:w="1276"/>
      </w:tblGrid>
      <w:tr w:rsidR="00432D60" w:rsidRPr="00346001" w:rsidTr="00645124"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Sequence</w:t>
            </w:r>
          </w:p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(5′→3′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Amplicon length</w:t>
            </w:r>
          </w:p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(</w:t>
            </w: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bp</w:t>
            </w:r>
            <w:proofErr w:type="spellEnd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Amplicon Tm</w:t>
            </w:r>
          </w:p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(°C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PCR</w:t>
            </w:r>
            <w:proofErr w:type="spellEnd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 xml:space="preserve"> efficiency (%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32D60" w:rsidRPr="00EE11C5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Regression coefficient (</w:t>
            </w: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R</w:t>
            </w:r>
            <w:r w:rsidRPr="00EE11C5">
              <w:rPr>
                <w:rFonts w:ascii="Times New Roman" w:hAnsi="Times New Roman"/>
                <w:b/>
                <w:bCs/>
                <w:color w:val="000000"/>
                <w:vertAlign w:val="superscript"/>
                <w:lang w:val="en-GB"/>
              </w:rPr>
              <w:t>2</w:t>
            </w:r>
            <w:proofErr w:type="spellEnd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)</w:t>
            </w: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GATTTCACAGTCCAGAAC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before="240"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8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GGTTGTTCGTCGATGAG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GCAAACTGACGGTGAAG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7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7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CGGCTCCTTGTCAATCAA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3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CCAAGCACCAATTACAT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6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7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3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TTTGAGGAGGTGGACGA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4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GCGATGGAAGCAGACTT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8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0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82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4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AGAGGAGAAAGAGGAGGAAG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5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TATCACCGTCGCAATCTC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4.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6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43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5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GTTGGGGTTGACTCAGA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6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AACAATGCTCTGAGGATG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0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5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5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6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GTGGCTTAGCTCCAAAA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7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/>
              </w:rPr>
              <w:t>TCCATTCTCCACCTTCCTT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8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0.976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7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TGCTTAAGGGATGCGAA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8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CGATCACAGCCGTTAAAC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89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8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GGAGCTGGTTTCTTCAAC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9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TGCCATTTTTAAGTTGTG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6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8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7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9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CGATCCAACTCACTTCAT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10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/>
              </w:rPr>
              <w:t>GCTTTAGCTGCCATTATTCGA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color w:val="000000"/>
                <w:lang w:val="en-GB"/>
              </w:rPr>
              <w:t>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color w:val="000000"/>
                <w:lang w:val="en-GB"/>
              </w:rPr>
              <w:t>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color w:val="000000"/>
                <w:lang w:val="en-GB"/>
              </w:rPr>
              <w:t>101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EE11C5">
              <w:rPr>
                <w:rFonts w:ascii="Times New Roman" w:hAnsi="Times New Roman"/>
                <w:color w:val="000000"/>
                <w:lang w:val="en-GB"/>
              </w:rPr>
              <w:t>0.989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10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/>
              </w:rPr>
              <w:t>CATTTTGGGGTGTGGAAC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1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TTTGGAACGGCTACAGCT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3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6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11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ACCAGAATCGTCATCAT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2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GAAAAATCAAATTTTGTTC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6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2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6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2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TTTTCGCAATCATGGAAG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3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766B23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766B23">
              <w:rPr>
                <w:rFonts w:ascii="Times New Roman" w:hAnsi="Times New Roman"/>
                <w:color w:val="000000"/>
                <w:lang w:val="en-GB" w:eastAsia="it-IT"/>
              </w:rPr>
              <w:t>TACAACGGAGGGAAACTTC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4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8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3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766B23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766B23">
              <w:rPr>
                <w:rFonts w:ascii="Times New Roman" w:hAnsi="Times New Roman"/>
                <w:color w:val="000000"/>
                <w:lang w:val="en-GB" w:eastAsia="it-IT"/>
              </w:rPr>
              <w:t>CGCTTTCGAGCCAAAGATA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4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766B23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766B23">
              <w:rPr>
                <w:rFonts w:ascii="Times New Roman" w:hAnsi="Times New Roman"/>
                <w:color w:val="000000"/>
                <w:lang w:val="en-GB" w:eastAsia="it-IT"/>
              </w:rPr>
              <w:t>GCTGATCAACGAGGGTGAGA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2.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6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9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4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766B23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766B23">
              <w:rPr>
                <w:rFonts w:ascii="Times New Roman" w:hAnsi="Times New Roman"/>
                <w:color w:val="000000"/>
                <w:lang w:val="en-GB" w:eastAsia="it-IT"/>
              </w:rPr>
              <w:t>AATGCCCGATACTTGGACC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5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ATTTTCGCTCCCACTAAG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3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83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5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CGAATCTGACCCTTTACC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6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CATGCCCCATCCCAATC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3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8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lastRenderedPageBreak/>
              <w:t>FLA16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CCCCGAAGAAGACTTTG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17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/>
              </w:rPr>
              <w:t>CAGTTAGGCGATTTGGGAA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80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94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46001">
              <w:rPr>
                <w:rFonts w:ascii="Times New Roman" w:hAnsi="Times New Roman"/>
                <w:color w:val="000000"/>
              </w:rPr>
              <w:t>0.993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17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CCGAACCATCAGCTTCT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8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AA7424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A7424">
              <w:rPr>
                <w:rFonts w:ascii="Times New Roman" w:hAnsi="Times New Roman"/>
                <w:color w:val="000000"/>
                <w:lang w:val="en-GB" w:eastAsia="it-IT"/>
              </w:rPr>
              <w:t>GTCCGAAACCGAAGACAAA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0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2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2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8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AA7424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AA7424">
              <w:rPr>
                <w:rFonts w:ascii="Times New Roman" w:hAnsi="Times New Roman"/>
                <w:color w:val="000000"/>
                <w:lang w:val="en-GB" w:eastAsia="it-IT"/>
              </w:rPr>
              <w:t>ATCCACATCCGAGCTAATG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9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CATCATCATCGTCGCCA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7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5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19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AACAAGAATGGAGATCG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0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ACATGTTGTGCCGAGATT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3.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87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0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CCCTTGAAAAAGTCGGA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346001" w:rsidRDefault="00432D60" w:rsidP="0064512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1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CACTCCAAAACCGAACAT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8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8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1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GACGTTGAAGCCAGCTTTT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23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/>
              </w:rPr>
              <w:t>ACTATCAATGGCGGCTTCAC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8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1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94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/>
              </w:rPr>
              <w:t>FLA23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AATGGTGTTTGAGGGGAGT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  <w:tr w:rsidR="00432D60" w:rsidRPr="00346001" w:rsidTr="00645124">
        <w:tc>
          <w:tcPr>
            <w:tcW w:w="138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4Fwd</w:t>
            </w:r>
            <w:proofErr w:type="spellEnd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CGATCTCCTTCGTATGGTTG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79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9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32D60" w:rsidRPr="00EE11C5" w:rsidRDefault="00432D60" w:rsidP="0064512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0.965</w:t>
            </w:r>
          </w:p>
        </w:tc>
      </w:tr>
      <w:tr w:rsidR="00432D60" w:rsidRPr="00346001" w:rsidTr="00645124">
        <w:tc>
          <w:tcPr>
            <w:tcW w:w="1384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b/>
                <w:bCs/>
                <w:color w:val="000000"/>
                <w:lang w:val="en-GB" w:eastAsia="it-IT"/>
              </w:rPr>
              <w:t>FLA24Rev</w:t>
            </w:r>
            <w:proofErr w:type="spellEnd"/>
          </w:p>
        </w:tc>
        <w:tc>
          <w:tcPr>
            <w:tcW w:w="3969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  <w:proofErr w:type="spellStart"/>
            <w:r w:rsidRPr="00EE11C5">
              <w:rPr>
                <w:rFonts w:ascii="Times New Roman" w:hAnsi="Times New Roman"/>
                <w:color w:val="000000"/>
                <w:lang w:val="en-GB" w:eastAsia="it-IT"/>
              </w:rPr>
              <w:t>TGACACCTCTGGAAGCCTAAG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134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  <w:tc>
          <w:tcPr>
            <w:tcW w:w="1276" w:type="dxa"/>
            <w:shd w:val="clear" w:color="auto" w:fill="auto"/>
          </w:tcPr>
          <w:p w:rsidR="00432D60" w:rsidRPr="00EE11C5" w:rsidRDefault="00432D60" w:rsidP="0064512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lang w:val="en-GB" w:eastAsia="it-IT"/>
              </w:rPr>
            </w:pPr>
          </w:p>
        </w:tc>
      </w:tr>
    </w:tbl>
    <w:p w:rsidR="00432D60" w:rsidRDefault="00432D60" w:rsidP="00432D60">
      <w:pPr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432D60" w:rsidRDefault="00432D60" w:rsidP="00432D60">
      <w:p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</w:p>
    <w:p w:rsidR="003141DB" w:rsidRDefault="003141DB"/>
    <w:sectPr w:rsidR="003141DB" w:rsidSect="00314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isplayBackgroundShape/>
  <w:proofState w:spelling="clean" w:grammar="clean"/>
  <w:defaultTabStop w:val="720"/>
  <w:characterSpacingControl w:val="doNotCompress"/>
  <w:compat/>
  <w:rsids>
    <w:rsidRoot w:val="00432D60"/>
    <w:rsid w:val="000947CF"/>
    <w:rsid w:val="003141DB"/>
    <w:rsid w:val="00432D60"/>
    <w:rsid w:val="009D60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2026</Characters>
  <Application>Microsoft Office Word</Application>
  <DocSecurity>0</DocSecurity>
  <Lines>61</Lines>
  <Paragraphs>17</Paragraphs>
  <ScaleCrop>false</ScaleCrop>
  <Company/>
  <LinksUpToDate>false</LinksUpToDate>
  <CharactersWithSpaces>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08-02T07:18:00Z</dcterms:created>
  <dcterms:modified xsi:type="dcterms:W3CDTF">2017-08-02T07:19:00Z</dcterms:modified>
</cp:coreProperties>
</file>